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0D335F27" w14:textId="17926615" w:rsidR="007B7D05" w:rsidRPr="008F25A9" w:rsidRDefault="007B7D05" w:rsidP="007B7D0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06D60CD9" w14:textId="22A2C750" w:rsidR="007B7D05" w:rsidRPr="008F25A9" w:rsidRDefault="007B7D05" w:rsidP="007B7D0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Stacey E. Aaron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79B20310" w14:textId="77777777" w:rsidR="00920DCF" w:rsidRDefault="007B7D05" w:rsidP="00920DCF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20DCF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n Acute Bout of Short Interval High Intensity Interval Exercise in</w:t>
      </w:r>
    </w:p>
    <w:p w14:paraId="0C36F00D" w14:textId="2F74B2C3" w:rsidR="007B7D05" w:rsidRPr="008F25A9" w:rsidRDefault="00920DCF" w:rsidP="00920DC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7B7D05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32A3E7F5" w14:textId="77777777" w:rsidR="007B7D05" w:rsidRPr="008F25A9" w:rsidRDefault="007B7D05" w:rsidP="007B7D0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50C8DA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B7D05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D7886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7D05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20DC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00D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5-04T20:51:00Z</dcterms:created>
  <dcterms:modified xsi:type="dcterms:W3CDTF">2021-05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